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1626D" w14:textId="68F9E565" w:rsidR="00CC79F9" w:rsidRDefault="00985E34" w:rsidP="00985E34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985E34">
        <w:rPr>
          <w:rFonts w:ascii="Times New Roman" w:hAnsi="Times New Roman" w:cs="Times New Roman"/>
          <w:b/>
          <w:bCs/>
          <w:sz w:val="24"/>
          <w:szCs w:val="24"/>
        </w:rPr>
        <w:t>Table_S</w:t>
      </w:r>
      <w:r w:rsidR="00DD615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85E34">
        <w:rPr>
          <w:rFonts w:ascii="Times New Roman" w:hAnsi="Times New Roman" w:cs="Times New Roman"/>
          <w:b/>
          <w:bCs/>
          <w:sz w:val="24"/>
          <w:szCs w:val="24"/>
        </w:rPr>
        <w:t xml:space="preserve">_SuppInfo. </w:t>
      </w:r>
      <w:r w:rsidRPr="00985E34">
        <w:rPr>
          <w:rFonts w:ascii="Times New Roman" w:hAnsi="Times New Roman" w:cs="Times New Roman"/>
          <w:sz w:val="24"/>
          <w:szCs w:val="24"/>
        </w:rPr>
        <w:t>Enriched GO terms of DEGs in the “</w:t>
      </w:r>
      <w:r w:rsidRPr="00985E34">
        <w:rPr>
          <w:rFonts w:ascii="Times New Roman" w:hAnsi="Times New Roman" w:cs="Times New Roman"/>
          <w:i/>
          <w:iCs/>
          <w:sz w:val="24"/>
          <w:szCs w:val="24"/>
        </w:rPr>
        <w:t>C. auratus</w:t>
      </w:r>
      <w:r w:rsidRPr="00985E34">
        <w:rPr>
          <w:rFonts w:ascii="Times New Roman" w:hAnsi="Times New Roman" w:cs="Times New Roman"/>
          <w:sz w:val="24"/>
          <w:szCs w:val="24"/>
        </w:rPr>
        <w:t xml:space="preserve"> treatment - Liver </w:t>
      </w:r>
      <w:r w:rsidRPr="00985E34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985E34">
        <w:rPr>
          <w:rFonts w:ascii="Times New Roman" w:hAnsi="Times New Roman" w:cs="Times New Roman"/>
          <w:sz w:val="24"/>
          <w:szCs w:val="24"/>
        </w:rPr>
        <w:t xml:space="preserve"> Control - Liver” comparison</w:t>
      </w:r>
      <w:r w:rsidRPr="00985E3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7230"/>
        <w:gridCol w:w="1701"/>
        <w:gridCol w:w="1275"/>
        <w:gridCol w:w="1390"/>
        <w:gridCol w:w="1116"/>
        <w:gridCol w:w="1180"/>
      </w:tblGrid>
      <w:tr w:rsidR="00985E34" w:rsidRPr="00985E34" w14:paraId="0C5C2B34" w14:textId="77777777" w:rsidTr="00985E34">
        <w:trPr>
          <w:trHeight w:val="312"/>
        </w:trPr>
        <w:tc>
          <w:tcPr>
            <w:tcW w:w="7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40DC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A2B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4A9F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put number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AC4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kground number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BC73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2AA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rected P-Value</w:t>
            </w:r>
          </w:p>
        </w:tc>
      </w:tr>
      <w:tr w:rsidR="00985E34" w:rsidRPr="00985E34" w14:paraId="623F7B26" w14:textId="77777777" w:rsidTr="00985E34">
        <w:trPr>
          <w:trHeight w:val="312"/>
        </w:trPr>
        <w:tc>
          <w:tcPr>
            <w:tcW w:w="7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17E6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binding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9A4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CFA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5FA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79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B08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8E-25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18D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1E-22</w:t>
            </w:r>
          </w:p>
        </w:tc>
      </w:tr>
      <w:tr w:rsidR="00985E34" w:rsidRPr="00985E34" w14:paraId="77853FAC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48B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exo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054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2CD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2F0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9BA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E-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F81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17</w:t>
            </w:r>
          </w:p>
        </w:tc>
      </w:tr>
      <w:tr w:rsidR="00985E34" w:rsidRPr="00985E34" w14:paraId="2439E602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9CB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4D2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E8B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ACE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7CB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8A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E-13</w:t>
            </w:r>
          </w:p>
        </w:tc>
      </w:tr>
      <w:tr w:rsidR="00985E34" w:rsidRPr="00985E34" w14:paraId="33FF07E6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9C10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FAA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1D7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982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F66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E-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24D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8E-10</w:t>
            </w:r>
          </w:p>
        </w:tc>
      </w:tr>
      <w:tr w:rsidR="00985E34" w:rsidRPr="00985E34" w14:paraId="02061A19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DA7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sp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23B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680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4C4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009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E-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5EF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4E-10</w:t>
            </w:r>
          </w:p>
        </w:tc>
      </w:tr>
      <w:tr w:rsidR="00985E34" w:rsidRPr="00985E34" w14:paraId="063FD40F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DCB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-containing extracellular matr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413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3CA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D6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174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3E-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0E3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7</w:t>
            </w:r>
          </w:p>
        </w:tc>
      </w:tr>
      <w:tr w:rsidR="00985E34" w:rsidRPr="00985E34" w14:paraId="72FC83D4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FDE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surf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07B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DDC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591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7E8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2E-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E8B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06</w:t>
            </w:r>
          </w:p>
        </w:tc>
      </w:tr>
      <w:tr w:rsidR="00985E34" w:rsidRPr="00985E34" w14:paraId="07CD1CB7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439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ECB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7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F68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89C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86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7E-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275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E-06</w:t>
            </w:r>
          </w:p>
        </w:tc>
      </w:tr>
      <w:tr w:rsidR="00985E34" w:rsidRPr="00985E34" w14:paraId="0B000065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4A9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structural constitu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0A0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9F3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7BB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C01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E-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E8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E-06</w:t>
            </w:r>
          </w:p>
        </w:tc>
      </w:tr>
      <w:tr w:rsidR="00985E34" w:rsidRPr="00985E34" w14:paraId="2905EBEB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DAE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1925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82C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BF3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750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461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1</w:t>
            </w:r>
          </w:p>
        </w:tc>
      </w:tr>
      <w:tr w:rsidR="00985E34" w:rsidRPr="00985E34" w14:paraId="32604834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65D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idation-reduction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EB2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5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705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60A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8BD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6DE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</w:t>
            </w:r>
          </w:p>
        </w:tc>
      </w:tr>
      <w:tr w:rsidR="00985E34" w:rsidRPr="00985E34" w14:paraId="0D4D467F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D47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chondr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64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F57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982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575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BD7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96</w:t>
            </w:r>
          </w:p>
        </w:tc>
      </w:tr>
      <w:tr w:rsidR="00985E34" w:rsidRPr="00985E34" w14:paraId="68385632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20B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dhe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2D1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E92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6B8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55F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AD7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2</w:t>
            </w:r>
          </w:p>
        </w:tc>
      </w:tr>
      <w:tr w:rsidR="00985E34" w:rsidRPr="00985E34" w14:paraId="0818A4A7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A896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organ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55F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A58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A3E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D00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60B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37</w:t>
            </w:r>
          </w:p>
        </w:tc>
      </w:tr>
      <w:tr w:rsidR="00985E34" w:rsidRPr="00985E34" w14:paraId="26069530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4F6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90E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411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FDE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0AE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6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D57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</w:t>
            </w:r>
          </w:p>
        </w:tc>
      </w:tr>
      <w:tr w:rsidR="00985E34" w:rsidRPr="00985E34" w14:paraId="350E4312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284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io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185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CF6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F63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6F1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3CB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</w:t>
            </w:r>
          </w:p>
        </w:tc>
      </w:tr>
      <w:tr w:rsidR="00985E34" w:rsidRPr="00985E34" w14:paraId="05A345FC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CB2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-cell adhe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5BA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166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22E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A5C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6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56F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</w:t>
            </w:r>
          </w:p>
        </w:tc>
      </w:tr>
      <w:tr w:rsidR="00985E34" w:rsidRPr="00985E34" w14:paraId="15BD7455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840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ment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56C5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6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A67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40C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F84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2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772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04</w:t>
            </w:r>
          </w:p>
        </w:tc>
      </w:tr>
      <w:tr w:rsidR="00985E34" w:rsidRPr="00985E34" w14:paraId="4B2927B2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DD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ush b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23F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9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3AD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F7B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D8E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646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6</w:t>
            </w:r>
          </w:p>
        </w:tc>
      </w:tr>
      <w:tr w:rsidR="00985E34" w:rsidRPr="00985E34" w14:paraId="03CE9D7A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A99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cal plasma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C13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4FC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45A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F2E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5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515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6</w:t>
            </w:r>
          </w:p>
        </w:tc>
      </w:tr>
      <w:tr w:rsidR="00985E34" w:rsidRPr="00985E34" w14:paraId="28E8C39A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F22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localization to plasma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17F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EE4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11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D27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020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31</w:t>
            </w:r>
          </w:p>
        </w:tc>
      </w:tr>
      <w:tr w:rsidR="00985E34" w:rsidRPr="00985E34" w14:paraId="304B0D4E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A47F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inuclear region of cytopla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C6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2CD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42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3DC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1A6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03</w:t>
            </w:r>
          </w:p>
        </w:tc>
      </w:tr>
      <w:tr w:rsidR="00985E34" w:rsidRPr="00985E34" w14:paraId="22E78E9F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370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ne-carbon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3BF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7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81E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F2A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F7A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DAD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6</w:t>
            </w:r>
          </w:p>
        </w:tc>
      </w:tr>
      <w:tr w:rsidR="00985E34" w:rsidRPr="00985E34" w14:paraId="09DB8482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25A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muscular j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705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5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DE8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8C8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F1D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180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66</w:t>
            </w:r>
          </w:p>
        </w:tc>
      </w:tr>
      <w:tr w:rsidR="00985E34" w:rsidRPr="00985E34" w14:paraId="0081EC26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194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idesmosome assemb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F55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5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91F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0F9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F4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0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172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9</w:t>
            </w:r>
          </w:p>
        </w:tc>
      </w:tr>
      <w:tr w:rsidR="00985E34" w:rsidRPr="00985E34" w14:paraId="6777C9A8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1645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-activated tyrosine kinase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0BD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8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13F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05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457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0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C07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9</w:t>
            </w:r>
          </w:p>
        </w:tc>
      </w:tr>
      <w:tr w:rsidR="00985E34" w:rsidRPr="00985E34" w14:paraId="274C2EA7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1AD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rly endo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21D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7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3C4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174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CE5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C2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35</w:t>
            </w:r>
          </w:p>
        </w:tc>
      </w:tr>
      <w:tr w:rsidR="00985E34" w:rsidRPr="00985E34" w14:paraId="66F4969A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962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 filament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6B8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1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A17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2B2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5EF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ED1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54</w:t>
            </w:r>
          </w:p>
        </w:tc>
      </w:tr>
      <w:tr w:rsidR="00985E34" w:rsidRPr="00985E34" w14:paraId="20B72B14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1B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ri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E57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400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1E8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A2F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3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FFB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54</w:t>
            </w:r>
          </w:p>
        </w:tc>
      </w:tr>
      <w:tr w:rsidR="00985E34" w:rsidRPr="00985E34" w14:paraId="208E9360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68D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ral component of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0FD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676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2C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A7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A91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04</w:t>
            </w:r>
          </w:p>
        </w:tc>
      </w:tr>
      <w:tr w:rsidR="00985E34" w:rsidRPr="00985E34" w14:paraId="7D8CED84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904F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s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F6A5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7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10E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41C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734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6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0C7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08</w:t>
            </w:r>
          </w:p>
        </w:tc>
      </w:tr>
      <w:tr w:rsidR="00985E34" w:rsidRPr="00985E34" w14:paraId="450CA4D8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D01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ral component of plasma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2AC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8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6E1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DD0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B86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2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07B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42</w:t>
            </w:r>
          </w:p>
        </w:tc>
      </w:tr>
      <w:tr w:rsidR="00985E34" w:rsidRPr="00985E34" w14:paraId="2E5C890E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BB6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219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E9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235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2C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5E-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0D4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42</w:t>
            </w:r>
          </w:p>
        </w:tc>
      </w:tr>
      <w:tr w:rsidR="00985E34" w:rsidRPr="00985E34" w14:paraId="66B7AE1B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A84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erens</w:t>
            </w:r>
            <w:proofErr w:type="spellEnd"/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0BC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9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7BC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80D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FE1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A7F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56</w:t>
            </w:r>
          </w:p>
        </w:tc>
      </w:tr>
      <w:tr w:rsidR="00985E34" w:rsidRPr="00985E34" w14:paraId="7AD0D9DB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39E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ynap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CCB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7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C0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07C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8C4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0BE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64</w:t>
            </w:r>
          </w:p>
        </w:tc>
      </w:tr>
      <w:tr w:rsidR="00985E34" w:rsidRPr="00985E34" w14:paraId="4D075767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910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gh endoplasmic retic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BE1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7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E8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647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401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980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43</w:t>
            </w:r>
          </w:p>
        </w:tc>
      </w:tr>
      <w:tr w:rsidR="00985E34" w:rsidRPr="00985E34" w14:paraId="65CB4421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4D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si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889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7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CDD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C29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D16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3F4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628</w:t>
            </w:r>
          </w:p>
        </w:tc>
      </w:tr>
      <w:tr w:rsidR="00985E34" w:rsidRPr="00985E34" w14:paraId="39064BAC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839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733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8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1CD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04E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073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0D9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81</w:t>
            </w:r>
          </w:p>
        </w:tc>
      </w:tr>
      <w:tr w:rsidR="00985E34" w:rsidRPr="00985E34" w14:paraId="1B16206E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DC0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 filament organ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CA8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F8D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A74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023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290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38</w:t>
            </w:r>
          </w:p>
        </w:tc>
      </w:tr>
      <w:tr w:rsidR="00985E34" w:rsidRPr="00985E34" w14:paraId="79FCC62A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CD7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ic vesicle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10B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5AA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A38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D98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741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215</w:t>
            </w:r>
          </w:p>
        </w:tc>
      </w:tr>
      <w:tr w:rsidR="00985E34" w:rsidRPr="00985E34" w14:paraId="0F0EDF30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31A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cell grow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4310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5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A3D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3FA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CDA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327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275</w:t>
            </w:r>
          </w:p>
        </w:tc>
      </w:tr>
      <w:tr w:rsidR="00985E34" w:rsidRPr="00985E34" w14:paraId="0C03CF56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E88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extracellular matrix disassemb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CCA6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7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4B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14C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85B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97E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67</w:t>
            </w:r>
          </w:p>
        </w:tc>
      </w:tr>
      <w:tr w:rsidR="00985E34" w:rsidRPr="00985E34" w14:paraId="5C06AA9A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D0F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atine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3CF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E5B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500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607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020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67</w:t>
            </w:r>
          </w:p>
        </w:tc>
      </w:tr>
      <w:tr w:rsidR="00985E34" w:rsidRPr="00985E34" w14:paraId="1D15CB83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5C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-inositol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905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863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BF2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2C9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7CE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67</w:t>
            </w:r>
          </w:p>
        </w:tc>
      </w:tr>
      <w:tr w:rsidR="00985E34" w:rsidRPr="00985E34" w14:paraId="2497A4A0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192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90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36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FBC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35B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BCA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D5D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67</w:t>
            </w:r>
          </w:p>
        </w:tc>
      </w:tr>
      <w:tr w:rsidR="00985E34" w:rsidRPr="00985E34" w14:paraId="2900DB5F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49D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ium ion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B46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8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40C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49F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3DF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D20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48</w:t>
            </w:r>
          </w:p>
        </w:tc>
      </w:tr>
      <w:tr w:rsidR="00985E34" w:rsidRPr="00985E34" w14:paraId="429DD5F8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8A2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plasmic reticulum lu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CE50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7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AC3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0CC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203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24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48</w:t>
            </w:r>
          </w:p>
        </w:tc>
      </w:tr>
      <w:tr w:rsidR="00985E34" w:rsidRPr="00985E34" w14:paraId="51E049C0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50B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r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D96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5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910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558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93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599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48</w:t>
            </w:r>
          </w:p>
        </w:tc>
      </w:tr>
      <w:tr w:rsidR="00985E34" w:rsidRPr="00985E34" w14:paraId="0838CA05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3EA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uron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D98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B46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F11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BED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787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48</w:t>
            </w:r>
          </w:p>
        </w:tc>
      </w:tr>
      <w:tr w:rsidR="00985E34" w:rsidRPr="00985E34" w14:paraId="3788AFAF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C736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mbrane raft assemb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083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7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A05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17F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748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5D0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48</w:t>
            </w:r>
          </w:p>
        </w:tc>
      </w:tr>
      <w:tr w:rsidR="00985E34" w:rsidRPr="00985E34" w14:paraId="25848224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93C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phogenesis of a polarized epithel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26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795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492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565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C96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48</w:t>
            </w:r>
          </w:p>
        </w:tc>
      </w:tr>
      <w:tr w:rsidR="00985E34" w:rsidRPr="00985E34" w14:paraId="707683D9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583F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protein localization to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596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5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A40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97C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C6A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875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48</w:t>
            </w:r>
          </w:p>
        </w:tc>
      </w:tr>
      <w:tr w:rsidR="00985E34" w:rsidRPr="00985E34" w14:paraId="1B4AD36E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1B3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ac myofibr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B85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7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82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5D8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8FF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A55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48</w:t>
            </w:r>
          </w:p>
        </w:tc>
      </w:tr>
      <w:tr w:rsidR="00985E34" w:rsidRPr="00985E34" w14:paraId="23ED7214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D2F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1E4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93D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827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BD2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B4F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133</w:t>
            </w:r>
          </w:p>
        </w:tc>
      </w:tr>
      <w:tr w:rsidR="00985E34" w:rsidRPr="00985E34" w14:paraId="7866C3DF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422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olateral plasma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D62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3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CB7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907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04F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833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133</w:t>
            </w:r>
          </w:p>
        </w:tc>
      </w:tr>
      <w:tr w:rsidR="00985E34" w:rsidRPr="00985E34" w14:paraId="1030CED3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3B9F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cell population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151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9E8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6B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C66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D6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9</w:t>
            </w:r>
          </w:p>
        </w:tc>
      </w:tr>
      <w:tr w:rsidR="00985E34" w:rsidRPr="00985E34" w14:paraId="41B42A4F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340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ssue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571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8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306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9C7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27D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21C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9</w:t>
            </w:r>
          </w:p>
        </w:tc>
      </w:tr>
      <w:tr w:rsidR="00985E34" w:rsidRPr="00985E34" w14:paraId="748FEF2E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F01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 type IV tri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998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030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BAD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033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EE6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52</w:t>
            </w:r>
          </w:p>
        </w:tc>
      </w:tr>
      <w:tr w:rsidR="00985E34" w:rsidRPr="00985E34" w14:paraId="5330AF58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FC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mbrane attack compl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C765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64A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BC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061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C02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52</w:t>
            </w:r>
          </w:p>
        </w:tc>
      </w:tr>
      <w:tr w:rsidR="00985E34" w:rsidRPr="00985E34" w14:paraId="46363C08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986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ose:sodium</w:t>
            </w:r>
            <w:proofErr w:type="spellEnd"/>
            <w:proofErr w:type="gramEnd"/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ymporte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F5F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4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31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D0F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E8F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709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52</w:t>
            </w:r>
          </w:p>
        </w:tc>
      </w:tr>
      <w:tr w:rsidR="00985E34" w:rsidRPr="00985E34" w14:paraId="7ED9C37C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E88F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atin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6DC5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4C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CA1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E7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071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52</w:t>
            </w:r>
          </w:p>
        </w:tc>
      </w:tr>
      <w:tr w:rsidR="00985E34" w:rsidRPr="00985E34" w14:paraId="510FCABF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6CD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l homeo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A3F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2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FA1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5B5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B8E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5A8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784</w:t>
            </w:r>
          </w:p>
        </w:tc>
      </w:tr>
      <w:tr w:rsidR="00985E34" w:rsidRPr="00985E34" w14:paraId="21D09DE2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F11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ycling endosome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6BF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5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477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4EF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46C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D27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851</w:t>
            </w:r>
          </w:p>
        </w:tc>
      </w:tr>
      <w:tr w:rsidR="00985E34" w:rsidRPr="00985E34" w14:paraId="326C1A77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B69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011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E23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0C5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B18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7F0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851</w:t>
            </w:r>
          </w:p>
        </w:tc>
      </w:tr>
      <w:tr w:rsidR="00985E34" w:rsidRPr="00985E34" w14:paraId="17490A49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28C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93E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59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68D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15B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9D4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063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851</w:t>
            </w:r>
          </w:p>
        </w:tc>
      </w:tr>
      <w:tr w:rsidR="00985E34" w:rsidRPr="00985E34" w14:paraId="610E7208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47F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scle filament sli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D5F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863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F6D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EC7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D1B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851</w:t>
            </w:r>
          </w:p>
        </w:tc>
      </w:tr>
      <w:tr w:rsidR="00985E34" w:rsidRPr="00985E34" w14:paraId="5BB55705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963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glucose im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98B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5E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718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E8E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E8F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851</w:t>
            </w:r>
          </w:p>
        </w:tc>
      </w:tr>
      <w:tr w:rsidR="00985E34" w:rsidRPr="00985E34" w14:paraId="64148B85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4E5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mmary gland epithelium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D65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611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CD4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F86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737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995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851</w:t>
            </w:r>
          </w:p>
        </w:tc>
      </w:tr>
      <w:tr w:rsidR="00985E34" w:rsidRPr="00985E34" w14:paraId="7AD94C4E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581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II-coated ER to Golgi transport ves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3DF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6E9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C43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180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425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3</w:t>
            </w:r>
          </w:p>
        </w:tc>
      </w:tr>
      <w:tr w:rsidR="00985E34" w:rsidRPr="00985E34" w14:paraId="019417DB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4A96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e hormone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5F3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7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A60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AEC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2BD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84D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3</w:t>
            </w:r>
          </w:p>
        </w:tc>
      </w:tr>
      <w:tr w:rsidR="00985E34" w:rsidRPr="00985E34" w14:paraId="35F06453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E7A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ic recyc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BDC0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4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554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D4B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72B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57C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3</w:t>
            </w:r>
          </w:p>
        </w:tc>
      </w:tr>
      <w:tr w:rsidR="00985E34" w:rsidRPr="00985E34" w14:paraId="3454D2F6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9C7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carbonate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6D8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7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D97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D8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A9A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870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3</w:t>
            </w:r>
          </w:p>
        </w:tc>
      </w:tr>
      <w:tr w:rsidR="00985E34" w:rsidRPr="00985E34" w14:paraId="3388F9AB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2C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port vesicle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7D36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503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3DE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48B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7C1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3</w:t>
            </w:r>
          </w:p>
        </w:tc>
      </w:tr>
      <w:tr w:rsidR="00985E34" w:rsidRPr="00985E34" w14:paraId="1F4B80CC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D12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philic cell adhesion via plasma membrane adhesion molecu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188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298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65B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8AA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D1F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3</w:t>
            </w:r>
          </w:p>
        </w:tc>
      </w:tr>
      <w:tr w:rsidR="00985E34" w:rsidRPr="00985E34" w14:paraId="3F809E5F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DA3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lomerular visceral epithelial cell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599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2D9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6F4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52A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E82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3</w:t>
            </w:r>
          </w:p>
        </w:tc>
      </w:tr>
      <w:tr w:rsidR="00985E34" w:rsidRPr="00985E34" w14:paraId="17C830C4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6E90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ganese ion transmembrane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722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1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85A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540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3E4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158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3</w:t>
            </w:r>
          </w:p>
        </w:tc>
      </w:tr>
      <w:tr w:rsidR="00985E34" w:rsidRPr="00985E34" w14:paraId="747F7833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9CA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omerular basement membrane develop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920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8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5A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4F3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57A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B8D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3</w:t>
            </w:r>
          </w:p>
        </w:tc>
      </w:tr>
      <w:tr w:rsidR="00985E34" w:rsidRPr="00985E34" w14:paraId="05ACAAFE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3EE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 filament bun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FFD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498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992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61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166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3</w:t>
            </w:r>
          </w:p>
        </w:tc>
      </w:tr>
      <w:tr w:rsidR="00985E34" w:rsidRPr="00985E34" w14:paraId="708F7478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748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somal lu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C62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2DC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C9B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419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AB4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03</w:t>
            </w:r>
          </w:p>
        </w:tc>
      </w:tr>
      <w:tr w:rsidR="00985E34" w:rsidRPr="00985E34" w14:paraId="12087BBA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09D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 cytoskele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6CD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56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ADD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42F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798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500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216</w:t>
            </w:r>
          </w:p>
        </w:tc>
      </w:tr>
      <w:tr w:rsidR="00985E34" w:rsidRPr="00985E34" w14:paraId="0077DE54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52F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AC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BF9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B3A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2FE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FAF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499</w:t>
            </w:r>
          </w:p>
        </w:tc>
      </w:tr>
      <w:tr w:rsidR="00985E34" w:rsidRPr="00985E34" w14:paraId="12FFE461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F50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ole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4C4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2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37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954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B1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94D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446</w:t>
            </w:r>
          </w:p>
        </w:tc>
      </w:tr>
      <w:tr w:rsidR="00985E34" w:rsidRPr="00985E34" w14:paraId="25FD480B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178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rin-mediated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A26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6BB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E99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6D7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6C0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446</w:t>
            </w:r>
          </w:p>
        </w:tc>
      </w:tr>
      <w:tr w:rsidR="00985E34" w:rsidRPr="00985E34" w14:paraId="1CAB72E9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942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gen processing and presentation of exogenous peptide antigen via MHC class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906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88A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58F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688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6F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026</w:t>
            </w:r>
          </w:p>
        </w:tc>
      </w:tr>
      <w:tr w:rsidR="00985E34" w:rsidRPr="00985E34" w14:paraId="628C5EDD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04D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rahydrofolate interconver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E4A0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5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9D2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930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38B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1E0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316</w:t>
            </w:r>
          </w:p>
        </w:tc>
      </w:tr>
      <w:tr w:rsidR="00985E34" w:rsidRPr="00985E34" w14:paraId="327C1064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407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auto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0810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67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45E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4F2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F5B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75A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428</w:t>
            </w:r>
          </w:p>
        </w:tc>
      </w:tr>
      <w:tr w:rsidR="00985E34" w:rsidRPr="00985E34" w14:paraId="7D10DD97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9C0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entical protei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82C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28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EC6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C71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B1F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167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445</w:t>
            </w:r>
          </w:p>
        </w:tc>
      </w:tr>
      <w:tr w:rsidR="00985E34" w:rsidRPr="00985E34" w14:paraId="5FAA8875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E35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matergic synap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5ED6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0B5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BD8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06F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FAD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761</w:t>
            </w:r>
          </w:p>
        </w:tc>
      </w:tr>
      <w:tr w:rsidR="00985E34" w:rsidRPr="00985E34" w14:paraId="2BD51B6D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CA7F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postsynaptic membrane neurotransmitter receptor lev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36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9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37C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8FC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772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D82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761</w:t>
            </w:r>
          </w:p>
        </w:tc>
      </w:tr>
      <w:tr w:rsidR="00985E34" w:rsidRPr="00985E34" w14:paraId="7598A3CE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FFB6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phogenesis of embryonic epithel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BE2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3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0AF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073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656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341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761</w:t>
            </w:r>
          </w:p>
        </w:tc>
      </w:tr>
      <w:tr w:rsidR="00985E34" w:rsidRPr="00985E34" w14:paraId="4BCDEE22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184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atidylserine 1-acylhydrol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8B8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52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856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29A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4A0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B30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761</w:t>
            </w:r>
          </w:p>
        </w:tc>
      </w:tr>
      <w:tr w:rsidR="00985E34" w:rsidRPr="00985E34" w14:paraId="6FB2A5AC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58F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fibroblast p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6BB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8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908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F36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4DC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585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485</w:t>
            </w:r>
          </w:p>
        </w:tc>
      </w:tr>
      <w:tr w:rsidR="00985E34" w:rsidRPr="00985E34" w14:paraId="76302802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AB90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6A5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07F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5F9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8A4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AE8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2</w:t>
            </w:r>
          </w:p>
        </w:tc>
      </w:tr>
      <w:tr w:rsidR="00985E34" w:rsidRPr="00985E34" w14:paraId="17AC2239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C7D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K-mediated unfolded protein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76C5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64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0ED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80C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AD8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00A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2</w:t>
            </w:r>
          </w:p>
        </w:tc>
      </w:tr>
      <w:tr w:rsidR="00985E34" w:rsidRPr="00985E34" w14:paraId="0D051BA3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9B7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regulation of reactive oxygen species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8F0F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1903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EFF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B57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7A4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DC6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2</w:t>
            </w:r>
          </w:p>
        </w:tc>
      </w:tr>
      <w:tr w:rsidR="00985E34" w:rsidRPr="00985E34" w14:paraId="72DBE631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E2E1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transmitter up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A11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1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B08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9F6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591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26D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2</w:t>
            </w:r>
          </w:p>
        </w:tc>
      </w:tr>
      <w:tr w:rsidR="00985E34" w:rsidRPr="00985E34" w14:paraId="67F9BFAB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D3F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 A1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C4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89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894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46F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A4E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115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2</w:t>
            </w:r>
          </w:p>
        </w:tc>
      </w:tr>
      <w:tr w:rsidR="00985E34" w:rsidRPr="00985E34" w14:paraId="7A256105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027F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ral component of postsynaptic density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BA3F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9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E35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91D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934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6D1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528</w:t>
            </w:r>
          </w:p>
        </w:tc>
      </w:tr>
      <w:tr w:rsidR="00985E34" w:rsidRPr="00985E34" w14:paraId="048F61F8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4F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ment activation, alternative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C42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DFA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576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75B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A86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911</w:t>
            </w:r>
          </w:p>
        </w:tc>
      </w:tr>
      <w:tr w:rsidR="00985E34" w:rsidRPr="00985E34" w14:paraId="096CD7AD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5D0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gative regulation of 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5150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3F1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CED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EF3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FA2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71</w:t>
            </w:r>
          </w:p>
        </w:tc>
      </w:tr>
      <w:tr w:rsidR="00985E34" w:rsidRPr="00985E34" w14:paraId="5DD3046E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BBD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interleukin-8 pro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4FE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2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D4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EDA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860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293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71</w:t>
            </w:r>
          </w:p>
        </w:tc>
      </w:tr>
      <w:tr w:rsidR="00985E34" w:rsidRPr="00985E34" w14:paraId="065C808C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E2A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membrane receptor protein tyrosine kin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E435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7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AB8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57E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D89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18B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71</w:t>
            </w:r>
          </w:p>
        </w:tc>
      </w:tr>
      <w:tr w:rsidR="00985E34" w:rsidRPr="00985E34" w14:paraId="217AF483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40C5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 protei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8B1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4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2D8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652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B1A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DA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042</w:t>
            </w:r>
          </w:p>
        </w:tc>
      </w:tr>
      <w:tr w:rsidR="00985E34" w:rsidRPr="00985E34" w14:paraId="38546DA2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970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 regulation of gene ex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9AF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06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58F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B88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EBF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ED5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133</w:t>
            </w:r>
          </w:p>
        </w:tc>
      </w:tr>
      <w:tr w:rsidR="00985E34" w:rsidRPr="00985E34" w14:paraId="4E32396C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A9A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68A6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6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813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18A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163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EBF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571</w:t>
            </w:r>
          </w:p>
        </w:tc>
      </w:tr>
      <w:tr w:rsidR="00985E34" w:rsidRPr="00985E34" w14:paraId="25CEABFC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C42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sicle budding from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61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6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520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0A4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AFF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5C3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571</w:t>
            </w:r>
          </w:p>
        </w:tc>
      </w:tr>
      <w:tr w:rsidR="00985E34" w:rsidRPr="00985E34" w14:paraId="6260DA6A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9BA5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ush border 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CC2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1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CB6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8E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4C4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DA8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915</w:t>
            </w:r>
          </w:p>
        </w:tc>
      </w:tr>
      <w:tr w:rsidR="00985E34" w:rsidRPr="00985E34" w14:paraId="1846C18A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FF22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redox homeo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810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54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0D4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98C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270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847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004</w:t>
            </w:r>
          </w:p>
        </w:tc>
      </w:tr>
      <w:tr w:rsidR="00985E34" w:rsidRPr="00985E34" w14:paraId="5677A094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807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e self-avoid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D51D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70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78B3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499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E22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945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004</w:t>
            </w:r>
          </w:p>
        </w:tc>
      </w:tr>
      <w:tr w:rsidR="00985E34" w:rsidRPr="00985E34" w14:paraId="74F11113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441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nate dehydrat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85D6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4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430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26A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B17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C3F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004</w:t>
            </w:r>
          </w:p>
        </w:tc>
      </w:tr>
      <w:tr w:rsidR="00985E34" w:rsidRPr="00985E34" w14:paraId="1DA29220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F0F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lipoprotei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700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81C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2D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39F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739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004</w:t>
            </w:r>
          </w:p>
        </w:tc>
      </w:tr>
      <w:tr w:rsidR="00985E34" w:rsidRPr="00985E34" w14:paraId="5FFB56C3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6A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racellular matrix structural constituent conferring compression resist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C4B6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428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F94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C4E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916A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004</w:t>
            </w:r>
          </w:p>
        </w:tc>
      </w:tr>
      <w:tr w:rsidR="00985E34" w:rsidRPr="00985E34" w14:paraId="73A92DD1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6D1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eptor compl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63D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43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200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7BD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07A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5B8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728</w:t>
            </w:r>
          </w:p>
        </w:tc>
      </w:tr>
      <w:tr w:rsidR="00985E34" w:rsidRPr="00985E34" w14:paraId="26AE1B5D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8F7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ylate cyclase-modulating G protein-coupled receptor signaling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328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7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64D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943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7CE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DCD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699</w:t>
            </w:r>
          </w:p>
        </w:tc>
      </w:tr>
      <w:tr w:rsidR="00985E34" w:rsidRPr="00985E34" w14:paraId="0000999E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85A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 transmembrane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C483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4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DC2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01D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5837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ECA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699</w:t>
            </w:r>
          </w:p>
        </w:tc>
      </w:tr>
      <w:tr w:rsidR="00985E34" w:rsidRPr="00985E34" w14:paraId="0D45145C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040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ic ves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AB9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34D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27A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06F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F3F1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803</w:t>
            </w:r>
          </w:p>
        </w:tc>
      </w:tr>
      <w:tr w:rsidR="00985E34" w:rsidRPr="00985E34" w14:paraId="078535C0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C8E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-density lipoprotein particle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50BA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D1CE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845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891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495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803</w:t>
            </w:r>
          </w:p>
        </w:tc>
      </w:tr>
      <w:tr w:rsidR="00985E34" w:rsidRPr="00985E34" w14:paraId="32D47DCE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CCB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nesium ion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14C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02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C16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90D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7A3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82BD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977</w:t>
            </w:r>
          </w:p>
        </w:tc>
      </w:tr>
      <w:tr w:rsidR="00985E34" w:rsidRPr="00985E34" w14:paraId="7A7EF980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061B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 filament-based mov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EB1C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30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7EF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C170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B00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6A7B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989</w:t>
            </w:r>
          </w:p>
        </w:tc>
      </w:tr>
      <w:tr w:rsidR="00985E34" w:rsidRPr="00985E34" w14:paraId="4E00DFBB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9769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9758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198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031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6B2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022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4766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989</w:t>
            </w:r>
          </w:p>
        </w:tc>
      </w:tr>
      <w:tr w:rsidR="00985E34" w:rsidRPr="00985E34" w14:paraId="1AEA6561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F44F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herin binding involved in cell-cell adhes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3957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9864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92BF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A8E9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8D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5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363C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989</w:t>
            </w:r>
          </w:p>
        </w:tc>
      </w:tr>
      <w:tr w:rsidR="00985E34" w:rsidRPr="00985E34" w14:paraId="35AF8C77" w14:textId="77777777" w:rsidTr="00985E34">
        <w:trPr>
          <w:trHeight w:val="312"/>
        </w:trPr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FFBF4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imal organ morph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7E95" w14:textId="77777777" w:rsidR="00985E34" w:rsidRPr="00985E34" w:rsidRDefault="00985E34" w:rsidP="00985E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:00098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1E3C8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5EB4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DA3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513A5" w14:textId="77777777" w:rsidR="00985E34" w:rsidRPr="00985E34" w:rsidRDefault="00985E34" w:rsidP="00985E3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5E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492</w:t>
            </w:r>
          </w:p>
        </w:tc>
      </w:tr>
    </w:tbl>
    <w:p w14:paraId="674BD099" w14:textId="77777777" w:rsidR="00985E34" w:rsidRPr="00985E34" w:rsidRDefault="00985E34" w:rsidP="00985E34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85E34" w:rsidRPr="00985E34" w:rsidSect="00985E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3A65D" w14:textId="77777777" w:rsidR="00224AB9" w:rsidRDefault="00224AB9" w:rsidP="00DD615E">
      <w:r>
        <w:separator/>
      </w:r>
    </w:p>
  </w:endnote>
  <w:endnote w:type="continuationSeparator" w:id="0">
    <w:p w14:paraId="6F53EBB5" w14:textId="77777777" w:rsidR="00224AB9" w:rsidRDefault="00224AB9" w:rsidP="00DD6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D9604" w14:textId="77777777" w:rsidR="00224AB9" w:rsidRDefault="00224AB9" w:rsidP="00DD615E">
      <w:r>
        <w:separator/>
      </w:r>
    </w:p>
  </w:footnote>
  <w:footnote w:type="continuationSeparator" w:id="0">
    <w:p w14:paraId="0493EF1F" w14:textId="77777777" w:rsidR="00224AB9" w:rsidRDefault="00224AB9" w:rsidP="00DD6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866"/>
    <w:rsid w:val="00224AB9"/>
    <w:rsid w:val="00293C11"/>
    <w:rsid w:val="005757BA"/>
    <w:rsid w:val="00985E34"/>
    <w:rsid w:val="00C96866"/>
    <w:rsid w:val="00CC79F9"/>
    <w:rsid w:val="00DD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E30E68"/>
  <w15:chartTrackingRefBased/>
  <w15:docId w15:val="{93BD5580-3B05-4E08-9564-2F16ABA0E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85E3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85E34"/>
    <w:rPr>
      <w:color w:val="954F72"/>
      <w:u w:val="single"/>
    </w:rPr>
  </w:style>
  <w:style w:type="paragraph" w:customStyle="1" w:styleId="msonormal0">
    <w:name w:val="msonormal"/>
    <w:basedOn w:val="a"/>
    <w:rsid w:val="00985E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85E3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985E3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985E3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85E34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D6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615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6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D6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64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01</Words>
  <Characters>6848</Characters>
  <Application>Microsoft Office Word</Application>
  <DocSecurity>0</DocSecurity>
  <Lines>57</Lines>
  <Paragraphs>16</Paragraphs>
  <ScaleCrop>false</ScaleCrop>
  <Company/>
  <LinksUpToDate>false</LinksUpToDate>
  <CharactersWithSpaces>8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飞</dc:creator>
  <cp:keywords/>
  <dc:description/>
  <cp:lastModifiedBy>远飞</cp:lastModifiedBy>
  <cp:revision>3</cp:revision>
  <dcterms:created xsi:type="dcterms:W3CDTF">2024-06-05T07:53:00Z</dcterms:created>
  <dcterms:modified xsi:type="dcterms:W3CDTF">2024-09-01T02:32:00Z</dcterms:modified>
</cp:coreProperties>
</file>